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E91F0" w14:textId="77777777" w:rsidR="003F0A22" w:rsidRPr="005D155F" w:rsidRDefault="003F0A22" w:rsidP="003F0A22">
      <w:pPr>
        <w:spacing w:line="360" w:lineRule="auto"/>
        <w:jc w:val="center"/>
        <w:rPr>
          <w:rFonts w:eastAsia="Arial"/>
          <w:b/>
          <w:bCs/>
          <w:sz w:val="20"/>
          <w:szCs w:val="20"/>
        </w:rPr>
      </w:pPr>
      <w:r w:rsidRPr="003F0A22">
        <w:rPr>
          <w:rFonts w:eastAsia="Arial"/>
          <w:sz w:val="20"/>
          <w:szCs w:val="20"/>
        </w:rPr>
        <w:t>S1Table.</w:t>
      </w:r>
      <w:r w:rsidRPr="005D155F">
        <w:rPr>
          <w:rFonts w:eastAsia="Arial"/>
          <w:sz w:val="20"/>
          <w:szCs w:val="20"/>
        </w:rPr>
        <w:t xml:space="preserve"> Essential features selection for the nephropathy model</w:t>
      </w:r>
    </w:p>
    <w:p w14:paraId="69466B04" w14:textId="77777777" w:rsidR="006134C0" w:rsidRDefault="006134C0" w:rsidP="006134C0">
      <w:pPr>
        <w:spacing w:line="360" w:lineRule="auto"/>
        <w:jc w:val="both"/>
        <w:rPr>
          <w:rFonts w:ascii="Arial" w:eastAsia="Arial" w:hAnsi="Arial" w:cs="Arial"/>
        </w:rPr>
      </w:pPr>
    </w:p>
    <w:tbl>
      <w:tblPr>
        <w:tblW w:w="5580" w:type="dxa"/>
        <w:jc w:val="center"/>
        <w:tblLayout w:type="fixed"/>
        <w:tblLook w:val="0400" w:firstRow="0" w:lastRow="0" w:firstColumn="0" w:lastColumn="0" w:noHBand="0" w:noVBand="1"/>
      </w:tblPr>
      <w:tblGrid>
        <w:gridCol w:w="1300"/>
        <w:gridCol w:w="2400"/>
        <w:gridCol w:w="1880"/>
      </w:tblGrid>
      <w:tr w:rsidR="006134C0" w14:paraId="3C93490A" w14:textId="77777777" w:rsidTr="0017297C">
        <w:trPr>
          <w:trHeight w:val="660"/>
          <w:jc w:val="center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8461CD" w14:textId="77777777" w:rsidR="006134C0" w:rsidRPr="008E6204" w:rsidRDefault="006134C0" w:rsidP="0017297C">
            <w:pPr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proofErr w:type="spellStart"/>
            <w:r w:rsidRPr="008E6204">
              <w:rPr>
                <w:rFonts w:eastAsia="Calibri"/>
                <w:b/>
                <w:color w:val="000000"/>
                <w:sz w:val="20"/>
                <w:szCs w:val="20"/>
              </w:rPr>
              <w:t>S.No</w:t>
            </w:r>
            <w:proofErr w:type="spellEnd"/>
            <w:r w:rsidRPr="008E6204">
              <w:rPr>
                <w:rFonts w:eastAsia="Calibri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A8DE25" w14:textId="77777777" w:rsidR="006134C0" w:rsidRPr="008E6204" w:rsidRDefault="006134C0" w:rsidP="0017297C">
            <w:pPr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8E6204">
              <w:rPr>
                <w:rFonts w:eastAsia="Calibri"/>
                <w:b/>
                <w:color w:val="000000"/>
                <w:sz w:val="20"/>
                <w:szCs w:val="20"/>
              </w:rPr>
              <w:t>Features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5F2820" w14:textId="77777777" w:rsidR="006134C0" w:rsidRPr="008E6204" w:rsidRDefault="006134C0" w:rsidP="0017297C">
            <w:pPr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8E6204">
              <w:rPr>
                <w:rFonts w:eastAsia="Calibri"/>
                <w:b/>
                <w:color w:val="000000"/>
                <w:sz w:val="20"/>
                <w:szCs w:val="20"/>
              </w:rPr>
              <w:t>Gini value</w:t>
            </w:r>
          </w:p>
        </w:tc>
      </w:tr>
      <w:tr w:rsidR="006134C0" w14:paraId="68A935D7" w14:textId="77777777" w:rsidTr="0017297C">
        <w:trPr>
          <w:trHeight w:val="440"/>
          <w:jc w:val="center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65D062" w14:textId="77777777" w:rsidR="006134C0" w:rsidRPr="008E6204" w:rsidRDefault="006134C0" w:rsidP="0017297C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F831F1" w14:textId="77777777" w:rsidR="006134C0" w:rsidRPr="008E6204" w:rsidRDefault="006134C0" w:rsidP="0017297C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Baseline eGFR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A0CB6F" w14:textId="77777777" w:rsidR="006134C0" w:rsidRPr="008E6204" w:rsidRDefault="006134C0" w:rsidP="0017297C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1637.2</w:t>
            </w:r>
          </w:p>
        </w:tc>
      </w:tr>
      <w:tr w:rsidR="006134C0" w14:paraId="3CEFC6CA" w14:textId="77777777" w:rsidTr="0017297C">
        <w:trPr>
          <w:trHeight w:val="440"/>
          <w:jc w:val="center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83751D" w14:textId="77777777" w:rsidR="006134C0" w:rsidRPr="008E6204" w:rsidRDefault="006134C0" w:rsidP="0017297C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30A49D" w14:textId="77777777" w:rsidR="006134C0" w:rsidRPr="008E6204" w:rsidRDefault="006134C0" w:rsidP="0017297C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HbA</w:t>
            </w:r>
            <w:r w:rsidRPr="008E6204">
              <w:rPr>
                <w:rFonts w:eastAsia="Calibri"/>
                <w:color w:val="000000"/>
                <w:sz w:val="16"/>
                <w:szCs w:val="16"/>
                <w:vertAlign w:val="subscript"/>
              </w:rPr>
              <w:t>1c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27F506" w14:textId="77777777" w:rsidR="006134C0" w:rsidRPr="008E6204" w:rsidRDefault="006134C0" w:rsidP="0017297C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977.7</w:t>
            </w:r>
          </w:p>
        </w:tc>
      </w:tr>
      <w:tr w:rsidR="006134C0" w14:paraId="703AAE44" w14:textId="77777777" w:rsidTr="0017297C">
        <w:trPr>
          <w:trHeight w:val="440"/>
          <w:jc w:val="center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AA0487" w14:textId="77777777" w:rsidR="006134C0" w:rsidRPr="008E6204" w:rsidRDefault="006134C0" w:rsidP="0017297C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7CA461" w14:textId="77777777" w:rsidR="006134C0" w:rsidRPr="008E6204" w:rsidRDefault="006134C0" w:rsidP="0017297C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Follow-up duratio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BB0850" w14:textId="77777777" w:rsidR="006134C0" w:rsidRPr="008E6204" w:rsidRDefault="006134C0" w:rsidP="0017297C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937.3</w:t>
            </w:r>
          </w:p>
        </w:tc>
      </w:tr>
      <w:tr w:rsidR="006134C0" w14:paraId="1BFE5660" w14:textId="77777777" w:rsidTr="0017297C">
        <w:trPr>
          <w:trHeight w:val="440"/>
          <w:jc w:val="center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3C524E" w14:textId="77777777" w:rsidR="006134C0" w:rsidRPr="008E6204" w:rsidRDefault="006134C0" w:rsidP="0017297C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2E2785" w14:textId="77777777" w:rsidR="006134C0" w:rsidRPr="008E6204" w:rsidRDefault="006134C0" w:rsidP="0017297C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Age at onset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AEE119" w14:textId="77777777" w:rsidR="006134C0" w:rsidRPr="008E6204" w:rsidRDefault="006134C0" w:rsidP="0017297C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890.4</w:t>
            </w:r>
          </w:p>
        </w:tc>
      </w:tr>
      <w:tr w:rsidR="006134C0" w14:paraId="4ACF7495" w14:textId="77777777" w:rsidTr="0017297C">
        <w:trPr>
          <w:trHeight w:val="440"/>
          <w:jc w:val="center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444FA2" w14:textId="77777777" w:rsidR="006134C0" w:rsidRPr="008E6204" w:rsidRDefault="006134C0" w:rsidP="0017297C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AFBA83" w14:textId="77777777" w:rsidR="006134C0" w:rsidRPr="008E6204" w:rsidRDefault="006134C0" w:rsidP="0017297C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Systolic blood pressur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932A6E" w14:textId="77777777" w:rsidR="006134C0" w:rsidRPr="008E6204" w:rsidRDefault="006134C0" w:rsidP="0017297C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707.9</w:t>
            </w:r>
          </w:p>
        </w:tc>
      </w:tr>
      <w:tr w:rsidR="006134C0" w14:paraId="26B750A3" w14:textId="77777777" w:rsidTr="0017297C">
        <w:trPr>
          <w:trHeight w:val="440"/>
          <w:jc w:val="center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B861EE" w14:textId="77777777" w:rsidR="006134C0" w:rsidRPr="008E6204" w:rsidRDefault="006134C0" w:rsidP="0017297C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91AD39" w14:textId="77777777" w:rsidR="006134C0" w:rsidRPr="008E6204" w:rsidRDefault="006134C0" w:rsidP="0017297C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Diabetes duratio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AF1B4E" w14:textId="77777777" w:rsidR="006134C0" w:rsidRPr="008E6204" w:rsidRDefault="006134C0" w:rsidP="0017297C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697.5</w:t>
            </w:r>
          </w:p>
        </w:tc>
      </w:tr>
      <w:tr w:rsidR="006134C0" w14:paraId="01654F60" w14:textId="77777777" w:rsidTr="0017297C">
        <w:trPr>
          <w:trHeight w:val="440"/>
          <w:jc w:val="center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9D33C3" w14:textId="77777777" w:rsidR="006134C0" w:rsidRPr="008E6204" w:rsidRDefault="006134C0" w:rsidP="0017297C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D7A2AB" w14:textId="77777777" w:rsidR="006134C0" w:rsidRPr="008E6204" w:rsidRDefault="006134C0" w:rsidP="0017297C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886A5C" w14:textId="77777777" w:rsidR="006134C0" w:rsidRPr="008E6204" w:rsidRDefault="006134C0" w:rsidP="0017297C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125.5</w:t>
            </w:r>
          </w:p>
        </w:tc>
      </w:tr>
      <w:tr w:rsidR="006134C0" w14:paraId="19E4092A" w14:textId="77777777" w:rsidTr="0017297C">
        <w:trPr>
          <w:trHeight w:val="440"/>
          <w:jc w:val="center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A2C468" w14:textId="77777777" w:rsidR="006134C0" w:rsidRPr="008E6204" w:rsidRDefault="006134C0" w:rsidP="0017297C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559BE7" w14:textId="77777777" w:rsidR="006134C0" w:rsidRPr="008E6204" w:rsidRDefault="006134C0" w:rsidP="0017297C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Retinopathy incidenc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4AD541" w14:textId="77777777" w:rsidR="006134C0" w:rsidRPr="008E6204" w:rsidRDefault="006134C0" w:rsidP="0017297C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  <w:r w:rsidRPr="008E6204">
              <w:rPr>
                <w:rFonts w:eastAsia="Calibri"/>
                <w:color w:val="000000"/>
                <w:sz w:val="16"/>
                <w:szCs w:val="16"/>
              </w:rPr>
              <w:t>115.1</w:t>
            </w:r>
          </w:p>
        </w:tc>
      </w:tr>
    </w:tbl>
    <w:p w14:paraId="5C404EF9" w14:textId="77777777" w:rsidR="006134C0" w:rsidRDefault="006134C0" w:rsidP="006134C0">
      <w:pPr>
        <w:spacing w:line="360" w:lineRule="auto"/>
        <w:jc w:val="center"/>
        <w:rPr>
          <w:rFonts w:ascii="Arial" w:eastAsia="Arial" w:hAnsi="Arial" w:cs="Arial"/>
        </w:rPr>
      </w:pPr>
    </w:p>
    <w:sectPr w:rsidR="006134C0" w:rsidSect="006134C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4C0"/>
    <w:rsid w:val="001B0301"/>
    <w:rsid w:val="002A3D3D"/>
    <w:rsid w:val="003F0A22"/>
    <w:rsid w:val="006134C0"/>
    <w:rsid w:val="00751B9A"/>
    <w:rsid w:val="008A5031"/>
    <w:rsid w:val="00955ACA"/>
    <w:rsid w:val="00E4488F"/>
    <w:rsid w:val="00F54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2472D9"/>
  <w15:chartTrackingRefBased/>
  <w15:docId w15:val="{5C2240F7-331C-A440-8FEB-C08963784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4C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34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34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34C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34C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34C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34C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34C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34C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34C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34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34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34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34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34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34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34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34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34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34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34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34C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34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34C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34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34C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34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34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34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34C0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6134C0"/>
    <w:pPr>
      <w:jc w:val="both"/>
    </w:pPr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6134C0"/>
    <w:rPr>
      <w:rFonts w:ascii="Times New Roman" w:eastAsia="Times New Roman" w:hAnsi="Times New Roman" w:cs="Times New Roman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72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9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4603</dc:creator>
  <cp:keywords/>
  <dc:description/>
  <cp:lastModifiedBy>Viswanathan, Baskar</cp:lastModifiedBy>
  <cp:revision>2</cp:revision>
  <dcterms:created xsi:type="dcterms:W3CDTF">2025-07-22T08:21:00Z</dcterms:created>
  <dcterms:modified xsi:type="dcterms:W3CDTF">2025-07-22T08:21:00Z</dcterms:modified>
</cp:coreProperties>
</file>